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B8013" w14:textId="7A0650F9" w:rsidR="00343CCB" w:rsidRPr="00343CCB" w:rsidRDefault="00343CCB" w:rsidP="00343CCB">
      <w:pPr>
        <w:tabs>
          <w:tab w:val="left" w:pos="9072"/>
        </w:tabs>
        <w:rPr>
          <w:rFonts w:ascii="Calibri" w:hAnsi="Calibri"/>
          <w:lang w:val="en-GB"/>
        </w:rPr>
      </w:pPr>
      <w:r w:rsidRPr="00343CCB">
        <w:rPr>
          <w:rFonts w:ascii="Calibri" w:hAnsi="Calibri"/>
          <w:b/>
          <w:lang w:val="en-GB"/>
        </w:rPr>
        <w:t>S3 Table:</w:t>
      </w:r>
      <w:r w:rsidRPr="00343CCB">
        <w:rPr>
          <w:rFonts w:ascii="Calibri" w:hAnsi="Calibri"/>
          <w:lang w:val="en-GB"/>
        </w:rPr>
        <w:t xml:space="preserve"> Uncertainty analysis of the impact on deaths </w:t>
      </w:r>
      <w:r w:rsidRPr="00343CCB">
        <w:rPr>
          <w:rFonts w:ascii="Calibri" w:hAnsi="Calibri"/>
          <w:lang w:val="en-GB"/>
        </w:rPr>
        <w:t>averted</w:t>
      </w:r>
      <w:r w:rsidRPr="00343CCB">
        <w:rPr>
          <w:rFonts w:ascii="Calibri" w:hAnsi="Calibri"/>
          <w:lang w:val="en-GB"/>
        </w:rPr>
        <w:t xml:space="preserve"> across income quintiles for each of the two policies in Ethiopia (pneumonia treatment and pneumococcal vaccines), key variables are modified as a one-way sensitivity analysis (Q1 is poorest and Q5 is richest; colours identify value variance, where black cells are the 10% highest values and grey cells are the 10% lowest values).</w:t>
      </w:r>
    </w:p>
    <w:p w14:paraId="2CC8C797" w14:textId="77777777" w:rsidR="005337A5" w:rsidRPr="00343CCB" w:rsidRDefault="005337A5" w:rsidP="009039D7">
      <w:pPr>
        <w:tabs>
          <w:tab w:val="left" w:pos="9072"/>
        </w:tabs>
        <w:rPr>
          <w:rFonts w:asciiTheme="majorHAnsi" w:hAnsiTheme="majorHAnsi"/>
          <w:lang w:val="en-GB"/>
        </w:rPr>
      </w:pP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72"/>
        <w:gridCol w:w="1113"/>
        <w:gridCol w:w="892"/>
        <w:gridCol w:w="892"/>
        <w:gridCol w:w="892"/>
        <w:gridCol w:w="892"/>
        <w:gridCol w:w="1016"/>
        <w:gridCol w:w="292"/>
        <w:gridCol w:w="892"/>
        <w:gridCol w:w="892"/>
        <w:gridCol w:w="892"/>
        <w:gridCol w:w="892"/>
        <w:gridCol w:w="892"/>
        <w:gridCol w:w="1019"/>
      </w:tblGrid>
      <w:tr w:rsidR="00710ACC" w:rsidRPr="00343CCB" w14:paraId="318BA790" w14:textId="77777777" w:rsidTr="00602D44">
        <w:trPr>
          <w:trHeight w:val="255"/>
        </w:trPr>
        <w:tc>
          <w:tcPr>
            <w:tcW w:w="131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14:paraId="780A43BD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33" w:type="pct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093B5EEF" w14:textId="53C7DB4A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343CCB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Pneumococcal vaccine</w:t>
            </w:r>
          </w:p>
        </w:tc>
        <w:tc>
          <w:tcPr>
            <w:tcW w:w="9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45B599F7" w14:textId="77777777" w:rsidR="00710ACC" w:rsidRPr="00343CCB" w:rsidRDefault="00710ACC" w:rsidP="00710A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763" w:type="pct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</w:tcPr>
          <w:p w14:paraId="1B449819" w14:textId="1702973A" w:rsidR="00710ACC" w:rsidRPr="00343CCB" w:rsidRDefault="00343CCB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343CCB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GB"/>
              </w:rPr>
              <w:t>Pneumonia treatment</w:t>
            </w:r>
          </w:p>
        </w:tc>
      </w:tr>
      <w:tr w:rsidR="00710ACC" w:rsidRPr="00343CCB" w14:paraId="1489A5D8" w14:textId="77777777" w:rsidTr="00602D44">
        <w:trPr>
          <w:trHeight w:val="255"/>
        </w:trPr>
        <w:tc>
          <w:tcPr>
            <w:tcW w:w="131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954A77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5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6841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6E79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F2EE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7EDE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4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ED719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5</w:t>
            </w:r>
          </w:p>
        </w:tc>
        <w:tc>
          <w:tcPr>
            <w:tcW w:w="32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A43D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9F848" w14:textId="77777777" w:rsidR="00710ACC" w:rsidRPr="00343CCB" w:rsidRDefault="00710ACC" w:rsidP="00710AC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6C62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5DF12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A786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B046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4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5BC1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Q5</w:t>
            </w:r>
          </w:p>
        </w:tc>
        <w:tc>
          <w:tcPr>
            <w:tcW w:w="328" w:type="pc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3DD86C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 w:rsidR="00710ACC" w:rsidRPr="00343CCB" w14:paraId="12A49C9E" w14:textId="77777777" w:rsidTr="00602D44">
        <w:trPr>
          <w:trHeight w:val="255"/>
        </w:trPr>
        <w:tc>
          <w:tcPr>
            <w:tcW w:w="1310" w:type="pc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C1692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neumonia treatment at 0% coverage</w:t>
            </w:r>
          </w:p>
        </w:tc>
        <w:tc>
          <w:tcPr>
            <w:tcW w:w="35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AEDB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DE63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66F7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E7EF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8E08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2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A9A5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0132F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EECDD8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FFB236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08B5DA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D947AC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28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436029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328" w:type="pc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000000" w:fill="000000"/>
            <w:noWrap/>
            <w:vAlign w:val="center"/>
            <w:hideMark/>
          </w:tcPr>
          <w:p w14:paraId="470E822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0 </w:t>
            </w:r>
          </w:p>
        </w:tc>
      </w:tr>
      <w:tr w:rsidR="00710ACC" w:rsidRPr="00343CCB" w14:paraId="36697C1B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90994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% incremental coverag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B9144B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2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F06D58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16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43BB32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16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153CD3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15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6F44A6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4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4D6938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810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6860A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0DD4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6277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3DF6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F86C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372B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B1597B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10ACC" w:rsidRPr="00343CCB" w14:paraId="6D373209" w14:textId="77777777" w:rsidTr="00343CCB">
        <w:trPr>
          <w:trHeight w:val="255"/>
        </w:trPr>
        <w:tc>
          <w:tcPr>
            <w:tcW w:w="1668" w:type="pct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AD5C7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neumonia treatment 10% incremental coverag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7EF1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F6E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B186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6BF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E5A7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24800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0F2A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8E10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DC1F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6838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FF25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9E18EF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59DF1BC3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70F6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343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coverage at DPT3 level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58A9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1F0F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5D2C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2F13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D4A6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C802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D2220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2E3D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A999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45AA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6961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950C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E3C499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10ACC" w:rsidRPr="00343CCB" w14:paraId="5EA03055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8EABE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80% incremental coverag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92723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 20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35414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 35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157C8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 33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575B7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 25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5D2AA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33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39AED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6 481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46E93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2F7C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7BF1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9D71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DD7C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D187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5D02EC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10ACC" w:rsidRPr="00343CCB" w14:paraId="3BF7CB1C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B201E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90% incremental coverag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BC06A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 4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58E44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 52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3A51E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 50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66050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 4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DAE6A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37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CEA49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7 291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C7F6F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18B9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5A1A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8916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E627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592A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208F04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10ACC" w:rsidRPr="00343CCB" w14:paraId="2A5C2A3B" w14:textId="77777777" w:rsidTr="00343CCB">
        <w:trPr>
          <w:trHeight w:val="255"/>
        </w:trPr>
        <w:tc>
          <w:tcPr>
            <w:tcW w:w="1668" w:type="pct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7C4CB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neumonia treatment 80% incremental coverag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56E7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CD44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989F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F2D4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83D5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59F20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D65FC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7 09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24FDE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4 36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22D71F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4 30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47AE67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4 05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E8C1E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 076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BFBFBF"/>
            <w:noWrap/>
            <w:vAlign w:val="center"/>
            <w:hideMark/>
          </w:tcPr>
          <w:p w14:paraId="716427E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0 888 </w:t>
            </w:r>
          </w:p>
        </w:tc>
      </w:tr>
      <w:tr w:rsidR="00710ACC" w:rsidRPr="00343CCB" w14:paraId="579738BE" w14:textId="77777777" w:rsidTr="00343CCB">
        <w:trPr>
          <w:trHeight w:val="255"/>
        </w:trPr>
        <w:tc>
          <w:tcPr>
            <w:tcW w:w="1668" w:type="pct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CD467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neumonia treatment 90% incremental coverag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D4B6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1D1E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986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D78D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0E75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86A72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986FE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7 97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09DE9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4 90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AE03E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4 84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D7963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4 56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AAC74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 21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BFBFBF"/>
            <w:noWrap/>
            <w:vAlign w:val="center"/>
            <w:hideMark/>
          </w:tcPr>
          <w:p w14:paraId="3EAB959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3 499 </w:t>
            </w:r>
          </w:p>
        </w:tc>
      </w:tr>
      <w:tr w:rsidR="00710ACC" w:rsidRPr="00343CCB" w14:paraId="2BDE5DD1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8BE44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vial 0.2 US$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8307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7FF1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15E6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09CB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8208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46F9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92B67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2CF8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0685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F22C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5F20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3BAC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4A07CB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1856EFEF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1D7C5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vial 1 US$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F66E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C5B1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EE4F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26AE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C59A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8B39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F543F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FAFE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D1C6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72DD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6D1E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F25E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67D84A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737503DC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F6190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moxicillin effect reduced to 0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EC4E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59C5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03E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DD11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C217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CF3E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6A42F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59E2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6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11A6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6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ED24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6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51CF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3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44A2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5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6CCA22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238 </w:t>
            </w:r>
          </w:p>
        </w:tc>
      </w:tr>
      <w:tr w:rsidR="00710ACC" w:rsidRPr="00343CCB" w14:paraId="3CEE95EE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20562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moxicillin effect increased to 0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5613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E272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116A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DE3F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EBA5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080D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C7A86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5313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1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E9A5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2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5049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E7CE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8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ABEE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259751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84 </w:t>
            </w:r>
          </w:p>
        </w:tc>
      </w:tr>
      <w:tr w:rsidR="00710ACC" w:rsidRPr="00343CCB" w14:paraId="154631A7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A8E60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effect reduced by 20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4CB3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0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5151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9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6BC7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8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9FCE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6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7D63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149C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365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83CAB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C631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2EDB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007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AA84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6A91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FD1235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14C05F93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B942E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CV</w:t>
            </w:r>
            <w:proofErr w:type="spellEnd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effect increased by 20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0919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20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EF2E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4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94A9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3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FE91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8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EB80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8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7C59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548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4A0F3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F7BB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A1BD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A99F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2500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61E6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20A007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5F7959BA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F406D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% of those &lt;5 years with pneumoni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76E0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44FD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6DFE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7F4F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C5D1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D687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DA753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8EBE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FB59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6619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B6BE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7225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1DBFCA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28963C2A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42F74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% of those &lt;5 years with pneumoni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D4AC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ACC1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4B53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912E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67DE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24C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728A1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E6F8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922A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3124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0C48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F176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FB1870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5F7AA48E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ECD35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DP 300 US$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33BB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62CE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467F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5395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654F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59B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1D4A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C841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32E0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9C90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2603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136C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6A0521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3AAAE926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7D81D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DP 400 US$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ACC6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FFBE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FDC8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D154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6B2B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1FF0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26BE4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1EDB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85F8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517F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5C78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493F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6BCF90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5FF965A8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F1B97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INI</w:t>
            </w:r>
            <w:proofErr w:type="spellEnd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0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23FF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542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50DD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101B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BB90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ECF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D468D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8570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E9BA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62AC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4480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CC4D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3D7FC5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3E95A8C9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DD11E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INI</w:t>
            </w:r>
            <w:proofErr w:type="spellEnd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C6C1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BF33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D7F3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6F1D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9C00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848A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7D10F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C149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F1E0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EDFD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DD58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6870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8B5B96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6AC16126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90C1A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payment</w:t>
            </w:r>
            <w:proofErr w:type="spellEnd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out-of-pocket 20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1F63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EB13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11E5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4B7A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684A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74E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075FF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B745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A994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7F03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6841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6E6C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B2F905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7253C5E7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8DF46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payment</w:t>
            </w:r>
            <w:proofErr w:type="spellEnd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out-of-pocket 50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A4C8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D26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FAC0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891D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FCF8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85F0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18CB8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0432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C7CD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D355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5300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FCD4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DE26BF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4E32C089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C2888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Number of deaths due to </w:t>
            </w:r>
            <w:proofErr w:type="spellStart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LRI</w:t>
            </w:r>
            <w:proofErr w:type="spellEnd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-30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B956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EE8B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2374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E87BD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A304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C079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BEAE0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02E3DA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62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8FF5AC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38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74A3F7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37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67264E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35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D96624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9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000000"/>
            <w:noWrap/>
            <w:vAlign w:val="center"/>
            <w:hideMark/>
          </w:tcPr>
          <w:p w14:paraId="5D457F5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1 828 </w:t>
            </w:r>
          </w:p>
        </w:tc>
      </w:tr>
      <w:tr w:rsidR="00710ACC" w:rsidRPr="00343CCB" w14:paraId="47C820AC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12DC0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Number of deaths due to </w:t>
            </w:r>
            <w:proofErr w:type="spellStart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LRI</w:t>
            </w:r>
            <w:proofErr w:type="spellEnd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+30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4DA6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B1EA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3848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ECCD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4F94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A98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280BE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1F2E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15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1829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0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C4EB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9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5D87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5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D45D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75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E1CF3F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394 </w:t>
            </w:r>
          </w:p>
        </w:tc>
      </w:tr>
      <w:tr w:rsidR="00710ACC" w:rsidRPr="00343CCB" w14:paraId="4D78D6F7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A4D6F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umber of births and under 5 pop +20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98B3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DB7E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528B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7710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832A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DB1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51A8A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7F7B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75B01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B3DA8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93F7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434D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E1CAF2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64B7A5AE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BB379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umber of births and under 5 pop -20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0F875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00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86FA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1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F462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0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26D9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3925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14AC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9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78DA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F24C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1C69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D98C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9F99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992D0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8E217C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3DA48313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BE35E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Number of deaths due to </w:t>
            </w:r>
            <w:proofErr w:type="spellStart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P</w:t>
            </w:r>
            <w:proofErr w:type="spellEnd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-30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42E8137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70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71FDC6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43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C56D81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42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AADF76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40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EF8F1A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10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5C49B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val="en-GB"/>
              </w:rPr>
              <w:t xml:space="preserve">2 070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509CF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2E9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B31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08D4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9EC62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E5FE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3318413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  <w:tr w:rsidR="00710ACC" w:rsidRPr="00343CCB" w14:paraId="13CEFD4E" w14:textId="77777777" w:rsidTr="00343CCB">
        <w:trPr>
          <w:trHeight w:val="255"/>
        </w:trPr>
        <w:tc>
          <w:tcPr>
            <w:tcW w:w="1310" w:type="pct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455641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Number of deaths due to </w:t>
            </w:r>
            <w:proofErr w:type="spellStart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P</w:t>
            </w:r>
            <w:proofErr w:type="spellEnd"/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+30%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ADA19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 30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DCCDE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02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94E0B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92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3DD5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4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EB77C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98 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1CCF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 844 </w:t>
            </w:r>
          </w:p>
        </w:tc>
        <w:tc>
          <w:tcPr>
            <w:tcW w:w="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0ED0F" w14:textId="77777777" w:rsidR="00710ACC" w:rsidRPr="00343CCB" w:rsidRDefault="00710ACC" w:rsidP="00710A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31D4F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836C4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4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B9D99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3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D4E4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0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093CA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34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A02ADB6" w14:textId="77777777" w:rsidR="00710ACC" w:rsidRPr="00343CCB" w:rsidRDefault="00710ACC" w:rsidP="00710AC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43C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 611 </w:t>
            </w:r>
          </w:p>
        </w:tc>
      </w:tr>
    </w:tbl>
    <w:p w14:paraId="6D82A995" w14:textId="77777777" w:rsidR="009039D7" w:rsidRPr="00343CCB" w:rsidRDefault="009039D7" w:rsidP="009039D7">
      <w:pPr>
        <w:tabs>
          <w:tab w:val="left" w:pos="9072"/>
        </w:tabs>
        <w:rPr>
          <w:rFonts w:asciiTheme="majorHAnsi" w:hAnsiTheme="majorHAnsi"/>
          <w:lang w:val="en-GB"/>
        </w:rPr>
      </w:pPr>
    </w:p>
    <w:p w14:paraId="48B09896" w14:textId="77777777" w:rsidR="005337A5" w:rsidRPr="00343CCB" w:rsidRDefault="005337A5" w:rsidP="009039D7">
      <w:pPr>
        <w:tabs>
          <w:tab w:val="left" w:pos="9072"/>
        </w:tabs>
        <w:rPr>
          <w:rFonts w:asciiTheme="majorHAnsi" w:hAnsiTheme="majorHAnsi"/>
          <w:lang w:val="en-GB"/>
        </w:rPr>
      </w:pPr>
      <w:proofErr w:type="spellStart"/>
      <w:r w:rsidRPr="00343CCB">
        <w:rPr>
          <w:rFonts w:asciiTheme="majorHAnsi" w:hAnsiTheme="majorHAnsi"/>
          <w:lang w:val="en-GB"/>
        </w:rPr>
        <w:t>PCV</w:t>
      </w:r>
      <w:proofErr w:type="spellEnd"/>
      <w:r w:rsidRPr="00343CCB">
        <w:rPr>
          <w:rFonts w:asciiTheme="majorHAnsi" w:hAnsiTheme="majorHAnsi"/>
          <w:lang w:val="en-GB"/>
        </w:rPr>
        <w:t xml:space="preserve">=pneumococcal vaccine; </w:t>
      </w:r>
      <w:proofErr w:type="spellStart"/>
      <w:r w:rsidRPr="00343CCB">
        <w:rPr>
          <w:rFonts w:asciiTheme="majorHAnsi" w:hAnsiTheme="majorHAnsi"/>
          <w:lang w:val="en-GB"/>
        </w:rPr>
        <w:t>DPT</w:t>
      </w:r>
      <w:proofErr w:type="spellEnd"/>
      <w:r w:rsidRPr="00343CCB">
        <w:rPr>
          <w:rFonts w:asciiTheme="majorHAnsi" w:hAnsiTheme="majorHAnsi"/>
          <w:lang w:val="en-GB"/>
        </w:rPr>
        <w:t>=Diphtheria-tetanus-pertussis-</w:t>
      </w:r>
      <w:proofErr w:type="spellStart"/>
      <w:r w:rsidRPr="00343CCB">
        <w:rPr>
          <w:rFonts w:asciiTheme="majorHAnsi" w:hAnsiTheme="majorHAnsi"/>
          <w:lang w:val="en-GB"/>
        </w:rPr>
        <w:t>HepatitisB</w:t>
      </w:r>
      <w:proofErr w:type="spellEnd"/>
      <w:r w:rsidRPr="00343CCB">
        <w:rPr>
          <w:rFonts w:asciiTheme="majorHAnsi" w:hAnsiTheme="majorHAnsi"/>
          <w:lang w:val="en-GB"/>
        </w:rPr>
        <w:t>-</w:t>
      </w:r>
      <w:proofErr w:type="spellStart"/>
      <w:r w:rsidRPr="00343CCB">
        <w:rPr>
          <w:rFonts w:asciiTheme="majorHAnsi" w:hAnsiTheme="majorHAnsi"/>
          <w:lang w:val="en-GB"/>
        </w:rPr>
        <w:t>Haemophilus</w:t>
      </w:r>
      <w:proofErr w:type="spellEnd"/>
      <w:r w:rsidRPr="00343CCB">
        <w:rPr>
          <w:rFonts w:asciiTheme="majorHAnsi" w:hAnsiTheme="majorHAnsi"/>
          <w:lang w:val="en-GB"/>
        </w:rPr>
        <w:t xml:space="preserve"> </w:t>
      </w:r>
      <w:proofErr w:type="spellStart"/>
      <w:r w:rsidRPr="00343CCB">
        <w:rPr>
          <w:rFonts w:asciiTheme="majorHAnsi" w:hAnsiTheme="majorHAnsi"/>
          <w:lang w:val="en-GB"/>
        </w:rPr>
        <w:t>influenzae</w:t>
      </w:r>
      <w:proofErr w:type="spellEnd"/>
      <w:r w:rsidRPr="00343CCB">
        <w:rPr>
          <w:rFonts w:asciiTheme="majorHAnsi" w:hAnsiTheme="majorHAnsi"/>
          <w:lang w:val="en-GB"/>
        </w:rPr>
        <w:t xml:space="preserve"> type b; </w:t>
      </w:r>
      <w:proofErr w:type="spellStart"/>
      <w:r w:rsidRPr="00343CCB">
        <w:rPr>
          <w:rFonts w:asciiTheme="majorHAnsi" w:hAnsiTheme="majorHAnsi"/>
          <w:lang w:val="en-GB"/>
        </w:rPr>
        <w:t>ALRI</w:t>
      </w:r>
      <w:proofErr w:type="spellEnd"/>
      <w:r w:rsidRPr="00343CCB">
        <w:rPr>
          <w:rFonts w:asciiTheme="majorHAnsi" w:hAnsiTheme="majorHAnsi"/>
          <w:lang w:val="en-GB"/>
        </w:rPr>
        <w:t>= Acute lower respiratory infection;</w:t>
      </w:r>
    </w:p>
    <w:p w14:paraId="39DA9C37" w14:textId="77777777" w:rsidR="005337A5" w:rsidRPr="00343CCB" w:rsidRDefault="005337A5" w:rsidP="009039D7">
      <w:pPr>
        <w:tabs>
          <w:tab w:val="left" w:pos="9072"/>
        </w:tabs>
        <w:rPr>
          <w:rFonts w:asciiTheme="majorHAnsi" w:hAnsiTheme="majorHAnsi"/>
          <w:lang w:val="en-GB"/>
        </w:rPr>
      </w:pPr>
      <w:proofErr w:type="spellStart"/>
      <w:r w:rsidRPr="00343CCB">
        <w:rPr>
          <w:rFonts w:asciiTheme="majorHAnsi" w:hAnsiTheme="majorHAnsi"/>
          <w:lang w:val="en-GB"/>
        </w:rPr>
        <w:t>SP</w:t>
      </w:r>
      <w:proofErr w:type="spellEnd"/>
      <w:r w:rsidRPr="00343CCB">
        <w:rPr>
          <w:rFonts w:asciiTheme="majorHAnsi" w:hAnsiTheme="majorHAnsi"/>
          <w:lang w:val="en-GB"/>
        </w:rPr>
        <w:t xml:space="preserve">=Streptococcus </w:t>
      </w:r>
      <w:proofErr w:type="spellStart"/>
      <w:r w:rsidRPr="00343CCB">
        <w:rPr>
          <w:rFonts w:asciiTheme="majorHAnsi" w:hAnsiTheme="majorHAnsi"/>
          <w:lang w:val="en-GB"/>
        </w:rPr>
        <w:t>pneumoniae</w:t>
      </w:r>
      <w:proofErr w:type="spellEnd"/>
    </w:p>
    <w:p w14:paraId="12A7CF23" w14:textId="77777777" w:rsidR="005337A5" w:rsidRPr="00343CCB" w:rsidRDefault="005337A5" w:rsidP="009039D7">
      <w:pPr>
        <w:tabs>
          <w:tab w:val="left" w:pos="9072"/>
        </w:tabs>
        <w:rPr>
          <w:rFonts w:asciiTheme="majorHAnsi" w:hAnsiTheme="majorHAnsi"/>
          <w:lang w:val="en-GB"/>
        </w:rPr>
      </w:pPr>
    </w:p>
    <w:sectPr w:rsidR="005337A5" w:rsidRPr="00343CCB" w:rsidSect="005337A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F9A"/>
    <w:rsid w:val="0020436E"/>
    <w:rsid w:val="00343CCB"/>
    <w:rsid w:val="00351842"/>
    <w:rsid w:val="005337A5"/>
    <w:rsid w:val="00602D44"/>
    <w:rsid w:val="00647E0D"/>
    <w:rsid w:val="006D3F9A"/>
    <w:rsid w:val="00710ACC"/>
    <w:rsid w:val="00877AAB"/>
    <w:rsid w:val="009039D7"/>
    <w:rsid w:val="009228FA"/>
    <w:rsid w:val="00A34864"/>
    <w:rsid w:val="00AA1A19"/>
    <w:rsid w:val="00E92C9C"/>
    <w:rsid w:val="00EE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55CC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5</Words>
  <Characters>2733</Characters>
  <Application>Microsoft Macintosh Word</Application>
  <DocSecurity>0</DocSecurity>
  <Lines>22</Lines>
  <Paragraphs>6</Paragraphs>
  <ScaleCrop>false</ScaleCrop>
  <Company>Universitetet i Bergen</Company>
  <LinksUpToDate>false</LinksUpToDate>
  <CharactersWithSpaces>3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 Arne Johansson</dc:creator>
  <cp:keywords/>
  <dc:description/>
  <cp:lastModifiedBy>Kjell Arne Johansson</cp:lastModifiedBy>
  <cp:revision>3</cp:revision>
  <dcterms:created xsi:type="dcterms:W3CDTF">2015-11-18T17:04:00Z</dcterms:created>
  <dcterms:modified xsi:type="dcterms:W3CDTF">2015-11-18T17:05:00Z</dcterms:modified>
</cp:coreProperties>
</file>